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47F" w:rsidRPr="00DF297F" w:rsidRDefault="0048347F" w:rsidP="0048347F">
      <w:pPr>
        <w:jc w:val="both"/>
        <w:rPr>
          <w:rFonts w:cstheme="minorHAnsi"/>
        </w:rPr>
      </w:pPr>
      <w:r w:rsidRPr="00DF297F">
        <w:rPr>
          <w:rFonts w:cstheme="minorHAnsi"/>
        </w:rPr>
        <w:t>Supplemental Table 2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300"/>
        <w:gridCol w:w="2097"/>
        <w:gridCol w:w="2127"/>
        <w:gridCol w:w="2126"/>
      </w:tblGrid>
      <w:tr w:rsidR="0048347F" w:rsidRPr="00DF297F" w:rsidTr="00C5445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DCP</w:t>
            </w:r>
          </w:p>
        </w:tc>
        <w:tc>
          <w:tcPr>
            <w:tcW w:w="42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Vessel Density (Mean±SEM 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entr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M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eripheral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av-1 K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5.16±1.0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3.32±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1.58±1.06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0.11±4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36.81±3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36.08±3.58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26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79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18***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Branching Density (Mean±SEM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av-1 K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71±2.75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67±3.95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6±4.33E-05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54±6.02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49±6.34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49±6.02E-05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83*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70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23*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DF297F">
              <w:rPr>
                <w:rFonts w:eastAsia="Times New Roman" w:cstheme="minorHAnsi"/>
                <w:b/>
                <w:bCs/>
                <w:color w:val="000000"/>
              </w:rPr>
              <w:t>Vessel Length (Mean±SEM μ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Cav-1 KO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97.12±42.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82.30±47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426.69±30.22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WT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798.64±90.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670.04±91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649.13±80.30</w:t>
            </w:r>
          </w:p>
        </w:tc>
      </w:tr>
      <w:tr w:rsidR="0048347F" w:rsidRPr="00DF297F" w:rsidTr="00C5445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p-valu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016***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24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347F" w:rsidRPr="00DF297F" w:rsidRDefault="0048347F" w:rsidP="00C54451">
            <w:pPr>
              <w:jc w:val="both"/>
              <w:rPr>
                <w:rFonts w:eastAsia="Times New Roman" w:cstheme="minorHAnsi"/>
                <w:color w:val="000000"/>
              </w:rPr>
            </w:pPr>
            <w:r w:rsidRPr="00DF297F">
              <w:rPr>
                <w:rFonts w:eastAsia="Times New Roman" w:cstheme="minorHAnsi"/>
                <w:color w:val="000000"/>
              </w:rPr>
              <w:t>0.0012***</w:t>
            </w:r>
          </w:p>
        </w:tc>
      </w:tr>
    </w:tbl>
    <w:p w:rsidR="00D47AFA" w:rsidRDefault="0048347F">
      <w:bookmarkStart w:id="0" w:name="_GoBack"/>
      <w:bookmarkEnd w:id="0"/>
    </w:p>
    <w:sectPr w:rsidR="00D47AFA" w:rsidSect="00C12F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47F"/>
    <w:rsid w:val="001020C2"/>
    <w:rsid w:val="0048347F"/>
    <w:rsid w:val="00C12F55"/>
    <w:rsid w:val="00C60E95"/>
    <w:rsid w:val="00D82ABF"/>
    <w:rsid w:val="00D9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2A57FA0-768A-A74C-81BA-FCD8DA1F9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ong</dc:creator>
  <cp:keywords/>
  <dc:description/>
  <cp:lastModifiedBy>Rachel Chong</cp:lastModifiedBy>
  <cp:revision>1</cp:revision>
  <dcterms:created xsi:type="dcterms:W3CDTF">2021-10-20T14:09:00Z</dcterms:created>
  <dcterms:modified xsi:type="dcterms:W3CDTF">2021-10-20T14:10:00Z</dcterms:modified>
</cp:coreProperties>
</file>